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C32" w:rsidRPr="00180F77" w:rsidRDefault="00BA26C0" w:rsidP="00A33C3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</w:t>
      </w:r>
      <w:r w:rsidR="00A33C32" w:rsidRPr="00180F77">
        <w:rPr>
          <w:rFonts w:ascii="Times New Roman" w:hAnsi="Times New Roman"/>
        </w:rPr>
        <w:t>1</w:t>
      </w:r>
      <w:r w:rsidR="00A33C32" w:rsidRPr="00180F77">
        <w:t>‐</w:t>
      </w:r>
      <w:r w:rsidR="00A33C32" w:rsidRPr="00180F77">
        <w:rPr>
          <w:rFonts w:ascii="Times New Roman" w:hAnsi="Times New Roman"/>
        </w:rPr>
        <w:t>Patient Centered Outcome Questionnaire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MANY PEOPLE EXPERIENCE PAIN, FATIGUE (I.E., FEELING TIRED), EMOTIONAL DISTRESS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(E.G., WORRIES, FEELING SAD), AND INTERFERENCE WITH DAILY ACTIVITIES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(E.G., NOT BEING ABLE TO WORK OR DO HOUSEHOLD CHORES) AS A RESULT OF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THEIR MEDICAL CONDITION. WE WOULD LIKE TO UNDERSTAND HOW YOU HAVE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BEEN IMPACTED IN EACH OF THESE AREAS. WE WOULD ALSO LIKE TO LEARN MORE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ABOUT WHAT YOU WANT YOUR TREATMENT TO DO FOR YOU. _________________________________________________________________________________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FIRST, WE WOULD LIKE TO KNOW YOUR USUAL LEVELS OF PAIN, FATIGUE, EMOTIONAL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DISTRESS, AND INTERFERENCE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On a scale of 0 (none) to 10</w:t>
      </w:r>
      <w:r>
        <w:rPr>
          <w:rFonts w:ascii="Times New Roman" w:hAnsi="Times New Roman"/>
        </w:rPr>
        <w:t>0</w:t>
      </w:r>
      <w:r w:rsidRPr="00180F77">
        <w:rPr>
          <w:rFonts w:ascii="Times New Roman" w:hAnsi="Times New Roman"/>
        </w:rPr>
        <w:t xml:space="preserve"> (worst imaginable), please indicate your usual level (during the past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week) of . . 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pain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fatigue (or tiredness)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emotional distress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interference with daily activities ______ _________________________________________________________________________________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NOW, WE WOULD LIKE TO LEARN ABOUT YOUR DESIRED LEVELS OF PAIN, FATIGUE,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Preliminary Results of Patient Defined Success Criteria for Individuals with Musculoskeletal Pain in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Outpatient Physical Therapy Settings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EMOTIONAL DISTRESS, AND INTERFERENCE. IN OTHER WORDS, WE WOULD LIKE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 xml:space="preserve"> TO UNDERSTAND WHAT YOUR IDEAL TREATMENT OUTCOME WOULD BE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 xml:space="preserve"> On a scale of 0 (none) to 10</w:t>
      </w:r>
      <w:r>
        <w:rPr>
          <w:rFonts w:ascii="Times New Roman" w:hAnsi="Times New Roman"/>
        </w:rPr>
        <w:t>0</w:t>
      </w:r>
      <w:r w:rsidRPr="00180F77">
        <w:rPr>
          <w:rFonts w:ascii="Times New Roman" w:hAnsi="Times New Roman"/>
        </w:rPr>
        <w:t xml:space="preserve"> (worst imaginable), please indicate your desired level of . . 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pain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fatigue (or tiredness)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emotional distress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lastRenderedPageBreak/>
        <w:t>• interference with daily activities ______ _________________________________________________________________________________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PATIENTS UNDERSTANDABLY WANT THEIR TREATMENT TO RESULT IN DESIRED OR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IDEAL OUTCOMES LIKE YOU INDICATED ABOVE. UNFORTUNATELY, AVAILABLE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TREATMENTS DO NOT ALWAYS PRODUCE DESIRED OUTCOMES. THEREFORE, IT IS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IMPORTANT FOR US TO UNDERSTAND WHAT TREATMENT OUTCOMES YOU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WOULD CONSIDER SUCCESSFUL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On a scale of 0 (none) to 10</w:t>
      </w:r>
      <w:r>
        <w:rPr>
          <w:rFonts w:ascii="Times New Roman" w:hAnsi="Times New Roman"/>
        </w:rPr>
        <w:t>0</w:t>
      </w:r>
      <w:r w:rsidRPr="00180F77">
        <w:rPr>
          <w:rFonts w:ascii="Times New Roman" w:hAnsi="Times New Roman"/>
        </w:rPr>
        <w:t xml:space="preserve"> (worst imaginable), please indicate the level each of these areas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would have to be at for you to consider treatment successful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pain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fatigue (or tiredness)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emotional distress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interference with daily activities ______ _________________________________________________________________________________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NOW, WE WOULD LIKE TO KNOW WHAT YOU EXPECT YOUR TREATMENT TO DO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FOR YOU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Preliminary Results of Patient Defined Success Criteria for Individuals with Musculoskeletal Pain in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 xml:space="preserve">Outpatient Physical Therapy Settings 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On a scale of 0 (none) to 10</w:t>
      </w:r>
      <w:r>
        <w:rPr>
          <w:rFonts w:ascii="Times New Roman" w:hAnsi="Times New Roman"/>
        </w:rPr>
        <w:t>0</w:t>
      </w:r>
      <w:r w:rsidRPr="00180F77">
        <w:rPr>
          <w:rFonts w:ascii="Times New Roman" w:hAnsi="Times New Roman"/>
        </w:rPr>
        <w:t xml:space="preserve"> (worst imaginable), please indicate the levels you expect following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treatment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pain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fatigue (or tiredness)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emotional distress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interference with daily activities ______ _________________________________________________________________________________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FINALLY, WE WOULD LIKE TO UNDERSTAND HOW IMPORTANT IT IS FOR YOU TO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lastRenderedPageBreak/>
        <w:t>SEE IMPROVEMENT IN YOUR PAIN, FATIGUE, EMOTIONAL DISTRESS, 1 AND INTERFERENCE FOLLOWING TREATMENT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On a scale of 0 (not at all important) to 10</w:t>
      </w:r>
      <w:r>
        <w:rPr>
          <w:rFonts w:ascii="Times New Roman" w:hAnsi="Times New Roman"/>
        </w:rPr>
        <w:t>0</w:t>
      </w:r>
      <w:r w:rsidRPr="00180F77">
        <w:rPr>
          <w:rFonts w:ascii="Times New Roman" w:hAnsi="Times New Roman"/>
        </w:rPr>
        <w:t xml:space="preserve"> (most important), please indicate how important it is for you to see improvement in your . . .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pain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fatigue (or tiredness)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emotional distress ______</w:t>
      </w:r>
    </w:p>
    <w:p w:rsidR="00A33C32" w:rsidRPr="00180F77" w:rsidRDefault="00A33C32" w:rsidP="00A33C32">
      <w:pPr>
        <w:rPr>
          <w:rFonts w:ascii="Times New Roman" w:hAnsi="Times New Roman"/>
        </w:rPr>
      </w:pPr>
      <w:r w:rsidRPr="00180F77">
        <w:rPr>
          <w:rFonts w:ascii="Times New Roman" w:hAnsi="Times New Roman"/>
        </w:rPr>
        <w:t>• interference with daily activities ______</w:t>
      </w:r>
    </w:p>
    <w:p w:rsidR="00A33C32" w:rsidRPr="00180F77" w:rsidRDefault="00A33C32" w:rsidP="00A33C32">
      <w:pPr>
        <w:rPr>
          <w:rFonts w:ascii="Times New Roman" w:hAnsi="Times New Roman"/>
        </w:rPr>
      </w:pPr>
    </w:p>
    <w:p w:rsidR="00A33C32" w:rsidRPr="00180F77" w:rsidRDefault="00A33C32" w:rsidP="00A33C32">
      <w:pPr>
        <w:rPr>
          <w:rFonts w:ascii="Times New Roman" w:hAnsi="Times New Roman"/>
        </w:rPr>
      </w:pPr>
    </w:p>
    <w:p w:rsidR="00872FBD" w:rsidRDefault="00872FBD"/>
    <w:sectPr w:rsidR="00872FBD" w:rsidSect="00872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A33C32"/>
    <w:rsid w:val="0023689D"/>
    <w:rsid w:val="00466E19"/>
    <w:rsid w:val="005B312E"/>
    <w:rsid w:val="00872FBD"/>
    <w:rsid w:val="00A33C32"/>
    <w:rsid w:val="00BA26C0"/>
    <w:rsid w:val="00EB413C"/>
    <w:rsid w:val="00F934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770</Characters>
  <Application>Microsoft Office Word</Application>
  <DocSecurity>0</DocSecurity>
  <Lines>67</Lines>
  <Paragraphs>60</Paragraphs>
  <ScaleCrop>false</ScaleCrop>
  <Company/>
  <LinksUpToDate>false</LinksUpToDate>
  <CharactersWithSpaces>3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DAYONA</dc:creator>
  <cp:lastModifiedBy>NCADAYONA</cp:lastModifiedBy>
  <cp:revision>2</cp:revision>
  <dcterms:created xsi:type="dcterms:W3CDTF">2017-01-25T07:47:00Z</dcterms:created>
  <dcterms:modified xsi:type="dcterms:W3CDTF">2017-01-25T07:49:00Z</dcterms:modified>
</cp:coreProperties>
</file>